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7786" w:rsidRPr="0031339C" w:rsidRDefault="0031339C" w:rsidP="00737786">
      <w:pPr>
        <w:pStyle w:val="Heading9"/>
        <w:rPr>
          <w:rFonts w:ascii="Times New Roman" w:hAnsi="Times New Roman" w:cs="Times New Roman"/>
          <w:b/>
          <w:i w:val="0"/>
          <w:color w:val="auto"/>
          <w:sz w:val="24"/>
        </w:rPr>
      </w:pPr>
      <w:r w:rsidRPr="0031339C">
        <w:rPr>
          <w:rFonts w:ascii="Times New Roman" w:hAnsi="Times New Roman" w:cs="Times New Roman"/>
          <w:b/>
          <w:i w:val="0"/>
          <w:color w:val="auto"/>
          <w:sz w:val="24"/>
        </w:rPr>
        <w:t>Additional file 1</w:t>
      </w:r>
      <w:r w:rsidR="00F70EC7" w:rsidRPr="0031339C">
        <w:rPr>
          <w:rFonts w:ascii="Times New Roman" w:hAnsi="Times New Roman" w:cs="Times New Roman"/>
          <w:b/>
          <w:i w:val="0"/>
          <w:color w:val="auto"/>
          <w:sz w:val="24"/>
        </w:rPr>
        <w:t xml:space="preserve">: </w:t>
      </w:r>
      <w:proofErr w:type="spellStart"/>
      <w:r w:rsidR="00F70EC7" w:rsidRPr="0031339C">
        <w:rPr>
          <w:rFonts w:ascii="Times New Roman" w:hAnsi="Times New Roman" w:cs="Times New Roman"/>
          <w:b/>
          <w:i w:val="0"/>
          <w:color w:val="auto"/>
          <w:sz w:val="24"/>
        </w:rPr>
        <w:t>VFRs</w:t>
      </w:r>
      <w:proofErr w:type="spellEnd"/>
      <w:r w:rsidR="00F70EC7" w:rsidRPr="0031339C">
        <w:rPr>
          <w:rFonts w:ascii="Times New Roman" w:hAnsi="Times New Roman" w:cs="Times New Roman"/>
          <w:b/>
          <w:i w:val="0"/>
          <w:color w:val="auto"/>
          <w:sz w:val="24"/>
        </w:rPr>
        <w:t xml:space="preserve"> demographic, </w:t>
      </w:r>
      <w:r w:rsidR="00737786" w:rsidRPr="0031339C">
        <w:rPr>
          <w:rFonts w:ascii="Times New Roman" w:hAnsi="Times New Roman" w:cs="Times New Roman"/>
          <w:b/>
          <w:i w:val="0"/>
          <w:color w:val="auto"/>
          <w:sz w:val="24"/>
        </w:rPr>
        <w:t xml:space="preserve">migration and travel details, access to and use of chemoprophylaxis </w:t>
      </w:r>
    </w:p>
    <w:p w:rsidR="003D5328" w:rsidRDefault="0031339C"/>
    <w:p w:rsidR="00737786" w:rsidRDefault="00737786"/>
    <w:tbl>
      <w:tblPr>
        <w:tblW w:w="13109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6" w:space="0" w:color="000000"/>
          <w:insideV w:val="single" w:sz="6" w:space="0" w:color="000000"/>
        </w:tblBorders>
        <w:tblLook w:val="0000"/>
      </w:tblPr>
      <w:tblGrid>
        <w:gridCol w:w="669"/>
        <w:gridCol w:w="789"/>
        <w:gridCol w:w="546"/>
        <w:gridCol w:w="1074"/>
        <w:gridCol w:w="1269"/>
        <w:gridCol w:w="2210"/>
        <w:gridCol w:w="1229"/>
        <w:gridCol w:w="2375"/>
        <w:gridCol w:w="2948"/>
      </w:tblGrid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  <w:rPr>
                <w:b/>
              </w:rPr>
            </w:pPr>
            <w:r w:rsidRPr="009B3BDE">
              <w:rPr>
                <w:b/>
                <w:sz w:val="22"/>
                <w:szCs w:val="22"/>
              </w:rPr>
              <w:t>VFR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  <w:rPr>
                <w:b/>
              </w:rPr>
            </w:pPr>
            <w:r w:rsidRPr="009B3BDE">
              <w:rPr>
                <w:b/>
                <w:sz w:val="22"/>
                <w:szCs w:val="22"/>
              </w:rPr>
              <w:t>Age range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  <w:rPr>
                <w:b/>
              </w:rPr>
            </w:pPr>
            <w:r w:rsidRPr="009B3BDE">
              <w:rPr>
                <w:b/>
                <w:sz w:val="22"/>
                <w:szCs w:val="22"/>
              </w:rPr>
              <w:t>Sex</w:t>
            </w:r>
          </w:p>
        </w:tc>
        <w:tc>
          <w:tcPr>
            <w:tcW w:w="1074" w:type="dxa"/>
            <w:shd w:val="clear" w:color="auto" w:fill="auto"/>
          </w:tcPr>
          <w:p w:rsidR="000E5EBF" w:rsidRDefault="000E5EBF" w:rsidP="00152F7E">
            <w:pPr>
              <w:jc w:val="center"/>
              <w:rPr>
                <w:b/>
              </w:rPr>
            </w:pPr>
            <w:r w:rsidRPr="009B3BDE">
              <w:rPr>
                <w:b/>
                <w:sz w:val="22"/>
                <w:szCs w:val="22"/>
              </w:rPr>
              <w:t xml:space="preserve">Country </w:t>
            </w:r>
            <w:r>
              <w:rPr>
                <w:b/>
                <w:sz w:val="22"/>
                <w:szCs w:val="22"/>
              </w:rPr>
              <w:t>of birth</w:t>
            </w:r>
          </w:p>
          <w:p w:rsidR="000E5EBF" w:rsidRPr="001C3DC2" w:rsidRDefault="000E5EBF" w:rsidP="001C3DC2"/>
          <w:p w:rsidR="000E5EBF" w:rsidRDefault="000E5EBF" w:rsidP="001C3DC2"/>
          <w:p w:rsidR="000E5EBF" w:rsidRPr="001C3DC2" w:rsidRDefault="000E5EBF" w:rsidP="001C3DC2"/>
        </w:tc>
        <w:tc>
          <w:tcPr>
            <w:tcW w:w="1269" w:type="dxa"/>
          </w:tcPr>
          <w:p w:rsidR="000E5EBF" w:rsidRPr="009B3BDE" w:rsidRDefault="000E5EBF" w:rsidP="00152F7E">
            <w:pPr>
              <w:jc w:val="center"/>
              <w:rPr>
                <w:b/>
              </w:rPr>
            </w:pPr>
            <w:r w:rsidRPr="009B3BDE">
              <w:rPr>
                <w:b/>
              </w:rPr>
              <w:t>Number of years resident in UK</w:t>
            </w:r>
          </w:p>
        </w:tc>
        <w:tc>
          <w:tcPr>
            <w:tcW w:w="2210" w:type="dxa"/>
          </w:tcPr>
          <w:p w:rsidR="000E5EBF" w:rsidRPr="009B3BDE" w:rsidRDefault="000E5EBF" w:rsidP="00FC1FCF">
            <w:pPr>
              <w:rPr>
                <w:b/>
              </w:rPr>
            </w:pPr>
            <w:r w:rsidRPr="009B3BDE">
              <w:rPr>
                <w:b/>
              </w:rPr>
              <w:t>Current frequency of travel to Nigeria/Ghana</w:t>
            </w:r>
          </w:p>
        </w:tc>
        <w:tc>
          <w:tcPr>
            <w:tcW w:w="1229" w:type="dxa"/>
          </w:tcPr>
          <w:p w:rsidR="000E5EBF" w:rsidRPr="009B3BDE" w:rsidRDefault="000E5EBF" w:rsidP="00380B02">
            <w:pPr>
              <w:rPr>
                <w:b/>
              </w:rPr>
            </w:pPr>
            <w:r>
              <w:rPr>
                <w:b/>
              </w:rPr>
              <w:t>Country visited on most recent trip</w:t>
            </w:r>
          </w:p>
          <w:p w:rsidR="000E5EBF" w:rsidRPr="009B3BDE" w:rsidRDefault="000E5EBF" w:rsidP="00380B02">
            <w:pPr>
              <w:rPr>
                <w:b/>
              </w:rPr>
            </w:pPr>
          </w:p>
        </w:tc>
        <w:tc>
          <w:tcPr>
            <w:tcW w:w="2375" w:type="dxa"/>
          </w:tcPr>
          <w:p w:rsidR="000E5EBF" w:rsidRPr="009B3BDE" w:rsidRDefault="000E5EBF" w:rsidP="00FC1FCF">
            <w:pPr>
              <w:rPr>
                <w:b/>
              </w:rPr>
            </w:pPr>
            <w:r>
              <w:rPr>
                <w:b/>
                <w:sz w:val="22"/>
                <w:szCs w:val="22"/>
              </w:rPr>
              <w:t>Access to subsidised chemoprophylaxis through area of residence</w:t>
            </w:r>
          </w:p>
        </w:tc>
        <w:tc>
          <w:tcPr>
            <w:tcW w:w="2948" w:type="dxa"/>
          </w:tcPr>
          <w:p w:rsidR="000E5EBF" w:rsidRPr="009B3BDE" w:rsidRDefault="000E5EBF" w:rsidP="00FC1FCF">
            <w:pPr>
              <w:rPr>
                <w:b/>
              </w:rPr>
            </w:pPr>
            <w:r w:rsidRPr="009B3BDE">
              <w:rPr>
                <w:b/>
              </w:rPr>
              <w:t xml:space="preserve">Use of chemoprophylaxis 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rance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0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or twice a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; </w:t>
            </w:r>
          </w:p>
          <w:p w:rsidR="000E5EBF" w:rsidRPr="009205FD" w:rsidRDefault="000E5EBF" w:rsidP="00380B02">
            <w:r>
              <w:t>Ghana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 (and not registered with a GP)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 xml:space="preserve">No </w:t>
            </w:r>
          </w:p>
          <w:p w:rsidR="000E5EBF" w:rsidRPr="009205FD" w:rsidRDefault="000E5EBF" w:rsidP="00FC1FCF"/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2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50-6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22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 w:rsidRPr="009205FD"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Intended to, but lost to follow-up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0-4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UK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4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previously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>
              <w:t>No (i</w:t>
            </w:r>
            <w:r w:rsidRPr="009205FD">
              <w:t>ntended to</w:t>
            </w:r>
            <w:r>
              <w:t xml:space="preserve"> purchase it, but did no</w:t>
            </w:r>
            <w:r w:rsidRPr="009205FD">
              <w:t>t on his most recent trip</w:t>
            </w:r>
            <w:r>
              <w:t>)</w:t>
            </w:r>
            <w:r w:rsidRPr="009205FD">
              <w:t xml:space="preserve">. Had used it on one previous trip to a malarious country </w:t>
            </w:r>
          </w:p>
          <w:p w:rsidR="000E5EBF" w:rsidRPr="009205FD" w:rsidRDefault="000E5EBF" w:rsidP="00FC1FCF"/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22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 xml:space="preserve">Twice. First time six years ago and once since then. 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3709B">
            <w:r>
              <w:t>Yes, i</w:t>
            </w:r>
            <w:r w:rsidRPr="009205FD">
              <w:t>ntermittent</w:t>
            </w:r>
            <w:r>
              <w:t xml:space="preserve"> previously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5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50-6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30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 xml:space="preserve">Every two years 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>Ghana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6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0-4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UK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4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 w:rsidRPr="009205FD">
              <w:t>Nig</w:t>
            </w:r>
            <w:r>
              <w:t xml:space="preserve">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No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7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9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Every two years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205FD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8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50-6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UK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25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or twice a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Provided contradictory information, and lost to follow-up</w:t>
            </w:r>
          </w:p>
        </w:tc>
      </w:tr>
      <w:tr w:rsidR="000E5EBF" w:rsidRPr="001C4938">
        <w:trPr>
          <w:trHeight w:val="560"/>
        </w:trPr>
        <w:tc>
          <w:tcPr>
            <w:tcW w:w="669" w:type="dxa"/>
            <w:shd w:val="clear" w:color="auto" w:fill="auto"/>
          </w:tcPr>
          <w:p w:rsidR="000E5EBF" w:rsidRPr="001C4938" w:rsidRDefault="000E5EBF" w:rsidP="00FC1FCF">
            <w:pPr>
              <w:jc w:val="center"/>
            </w:pPr>
            <w:r w:rsidRPr="001C4938">
              <w:rPr>
                <w:sz w:val="22"/>
                <w:szCs w:val="22"/>
              </w:rPr>
              <w:t>9</w:t>
            </w:r>
          </w:p>
        </w:tc>
        <w:tc>
          <w:tcPr>
            <w:tcW w:w="789" w:type="dxa"/>
            <w:shd w:val="clear" w:color="auto" w:fill="auto"/>
          </w:tcPr>
          <w:p w:rsidR="000E5EBF" w:rsidRPr="001C4938" w:rsidRDefault="000E5EBF" w:rsidP="00FC1FCF">
            <w:pPr>
              <w:jc w:val="center"/>
            </w:pPr>
            <w:r w:rsidRPr="001C4938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1C4938" w:rsidRDefault="000E5EBF" w:rsidP="00FC1FCF">
            <w:pPr>
              <w:jc w:val="center"/>
            </w:pPr>
            <w:r w:rsidRPr="001C4938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1C4938" w:rsidRDefault="000E5EBF" w:rsidP="00FC1FCF">
            <w:pPr>
              <w:jc w:val="center"/>
            </w:pPr>
            <w:r w:rsidRPr="001C4938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1C4938" w:rsidRDefault="000E5EBF" w:rsidP="00FC1FCF">
            <w:pPr>
              <w:jc w:val="center"/>
            </w:pPr>
            <w:r w:rsidRPr="001C4938">
              <w:t>2</w:t>
            </w:r>
          </w:p>
        </w:tc>
        <w:tc>
          <w:tcPr>
            <w:tcW w:w="2210" w:type="dxa"/>
          </w:tcPr>
          <w:p w:rsidR="000E5EBF" w:rsidRPr="001C4938" w:rsidRDefault="000E5EBF" w:rsidP="00FC1FCF">
            <w:r w:rsidRPr="001C4938">
              <w:t>Four years since last visit, but previously once or twice a year (for business)</w:t>
            </w:r>
          </w:p>
        </w:tc>
        <w:tc>
          <w:tcPr>
            <w:tcW w:w="1229" w:type="dxa"/>
          </w:tcPr>
          <w:p w:rsidR="000E5EBF" w:rsidRPr="009205FD" w:rsidRDefault="000E5EBF" w:rsidP="00380B02">
            <w:r w:rsidRPr="009205FD">
              <w:t>Niger</w:t>
            </w:r>
            <w:r>
              <w:t xml:space="preserve">ia </w:t>
            </w:r>
          </w:p>
        </w:tc>
        <w:tc>
          <w:tcPr>
            <w:tcW w:w="2375" w:type="dxa"/>
          </w:tcPr>
          <w:p w:rsidR="000E5EBF" w:rsidRPr="001C4938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1C4938" w:rsidRDefault="000E5EBF" w:rsidP="00FC1FCF">
            <w:r w:rsidRPr="001C4938">
              <w:t xml:space="preserve">Yes 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0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20-3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8 months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1</w:t>
            </w:r>
            <w:r w:rsidRPr="009B3BDE">
              <w:rPr>
                <w:vertAlign w:val="superscript"/>
              </w:rPr>
              <w:t>st</w:t>
            </w:r>
            <w:r w:rsidRPr="009205FD">
              <w:t xml:space="preserve"> time visiting since coming to UK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No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1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60-7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35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2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20-3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 xml:space="preserve">9 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>Ghana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>
              <w:t>Yes, but intermittent previously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3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0-4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 xml:space="preserve">30 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Twice or three times a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Intermittent previously and lost to follow-up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4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 xml:space="preserve">19 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 w:rsidRPr="009205FD"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5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UK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Since birth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 xml:space="preserve">Visited twice with gaps of 10 years between </w:t>
            </w:r>
          </w:p>
        </w:tc>
        <w:tc>
          <w:tcPr>
            <w:tcW w:w="1229" w:type="dxa"/>
          </w:tcPr>
          <w:p w:rsidR="000E5EBF" w:rsidRPr="009205FD" w:rsidRDefault="000E5EBF" w:rsidP="00D73D40">
            <w:r>
              <w:t>Ghana</w:t>
            </w:r>
            <w:r w:rsidRPr="009205FD">
              <w:t xml:space="preserve">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6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0-4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M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UK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6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Initially "infrequent travel", now "virtually every year"</w:t>
            </w:r>
          </w:p>
        </w:tc>
        <w:tc>
          <w:tcPr>
            <w:tcW w:w="1229" w:type="dxa"/>
          </w:tcPr>
          <w:p w:rsidR="000E5EBF" w:rsidRPr="009205FD" w:rsidRDefault="000E5EBF" w:rsidP="00D73D40">
            <w:r>
              <w:t>Nigeria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3709B">
            <w:r>
              <w:t>Yes on this trip but intermittent on previous trip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7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20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every two years</w:t>
            </w:r>
          </w:p>
        </w:tc>
        <w:tc>
          <w:tcPr>
            <w:tcW w:w="1229" w:type="dxa"/>
          </w:tcPr>
          <w:p w:rsidR="000E5EBF" w:rsidRPr="009205FD" w:rsidRDefault="000E5EBF" w:rsidP="00380B02">
            <w:r w:rsidRPr="009205FD">
              <w:t>G</w:t>
            </w:r>
            <w:r>
              <w:t xml:space="preserve">hana </w:t>
            </w:r>
          </w:p>
          <w:p w:rsidR="000E5EBF" w:rsidRPr="009205FD" w:rsidRDefault="000E5EBF" w:rsidP="00380B02"/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8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40-5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6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every year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 xml:space="preserve">Unclear (two boroughs of residence given, one in an area offering </w:t>
            </w:r>
            <w:proofErr w:type="spellStart"/>
            <w:r>
              <w:t>subisidised</w:t>
            </w:r>
            <w:proofErr w:type="spellEnd"/>
            <w:r>
              <w:t xml:space="preserve"> chemoprophylaxis, one not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No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19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30-4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Ghan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3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Once every two years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Ghan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No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Yes</w:t>
            </w:r>
          </w:p>
        </w:tc>
      </w:tr>
      <w:tr w:rsidR="000E5EBF" w:rsidRPr="009B3BDE">
        <w:tc>
          <w:tcPr>
            <w:tcW w:w="66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20</w:t>
            </w:r>
          </w:p>
        </w:tc>
        <w:tc>
          <w:tcPr>
            <w:tcW w:w="789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20-30</w:t>
            </w:r>
          </w:p>
        </w:tc>
        <w:tc>
          <w:tcPr>
            <w:tcW w:w="546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F</w:t>
            </w:r>
          </w:p>
        </w:tc>
        <w:tc>
          <w:tcPr>
            <w:tcW w:w="1074" w:type="dxa"/>
            <w:shd w:val="clear" w:color="auto" w:fill="auto"/>
          </w:tcPr>
          <w:p w:rsidR="000E5EBF" w:rsidRPr="009B3BDE" w:rsidRDefault="000E5EBF" w:rsidP="00FC1FCF">
            <w:pPr>
              <w:jc w:val="center"/>
            </w:pPr>
            <w:r w:rsidRPr="009B3BDE">
              <w:rPr>
                <w:sz w:val="22"/>
                <w:szCs w:val="22"/>
              </w:rPr>
              <w:t>Nigeria</w:t>
            </w:r>
          </w:p>
        </w:tc>
        <w:tc>
          <w:tcPr>
            <w:tcW w:w="1269" w:type="dxa"/>
          </w:tcPr>
          <w:p w:rsidR="000E5EBF" w:rsidRPr="009205FD" w:rsidRDefault="000E5EBF" w:rsidP="00FC1FCF">
            <w:pPr>
              <w:jc w:val="center"/>
            </w:pPr>
            <w:r w:rsidRPr="009205FD">
              <w:t>1 ½</w:t>
            </w:r>
          </w:p>
        </w:tc>
        <w:tc>
          <w:tcPr>
            <w:tcW w:w="2210" w:type="dxa"/>
          </w:tcPr>
          <w:p w:rsidR="000E5EBF" w:rsidRPr="009205FD" w:rsidRDefault="000E5EBF" w:rsidP="00FC1FCF">
            <w:r w:rsidRPr="009205FD">
              <w:t>1</w:t>
            </w:r>
            <w:r w:rsidRPr="009B3BDE">
              <w:rPr>
                <w:vertAlign w:val="superscript"/>
              </w:rPr>
              <w:t>st</w:t>
            </w:r>
            <w:r w:rsidRPr="009205FD">
              <w:t xml:space="preserve"> time visiting since coming to UK</w:t>
            </w:r>
          </w:p>
        </w:tc>
        <w:tc>
          <w:tcPr>
            <w:tcW w:w="1229" w:type="dxa"/>
          </w:tcPr>
          <w:p w:rsidR="000E5EBF" w:rsidRPr="009205FD" w:rsidRDefault="000E5EBF" w:rsidP="00380B02">
            <w:r>
              <w:t xml:space="preserve">Nigeria </w:t>
            </w:r>
          </w:p>
        </w:tc>
        <w:tc>
          <w:tcPr>
            <w:tcW w:w="2375" w:type="dxa"/>
          </w:tcPr>
          <w:p w:rsidR="000E5EBF" w:rsidRPr="009205FD" w:rsidRDefault="000E5EBF" w:rsidP="00FC1FCF">
            <w:r>
              <w:t>Yes</w:t>
            </w:r>
          </w:p>
        </w:tc>
        <w:tc>
          <w:tcPr>
            <w:tcW w:w="2948" w:type="dxa"/>
          </w:tcPr>
          <w:p w:rsidR="000E5EBF" w:rsidRPr="009205FD" w:rsidRDefault="000E5EBF" w:rsidP="00FC1FCF">
            <w:r w:rsidRPr="009205FD">
              <w:t>No</w:t>
            </w:r>
          </w:p>
        </w:tc>
      </w:tr>
    </w:tbl>
    <w:p w:rsidR="0058121C" w:rsidRDefault="0058121C"/>
    <w:p w:rsidR="00E42691" w:rsidRDefault="00E42691"/>
    <w:sectPr w:rsidR="00E42691" w:rsidSect="005812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compat/>
  <w:rsids>
    <w:rsidRoot w:val="0058121C"/>
    <w:rsid w:val="000408C9"/>
    <w:rsid w:val="000E5EBF"/>
    <w:rsid w:val="00152F7E"/>
    <w:rsid w:val="001C3DC2"/>
    <w:rsid w:val="00215AFD"/>
    <w:rsid w:val="0031339C"/>
    <w:rsid w:val="0036238C"/>
    <w:rsid w:val="00394A75"/>
    <w:rsid w:val="004A01E0"/>
    <w:rsid w:val="0058121C"/>
    <w:rsid w:val="00680782"/>
    <w:rsid w:val="00737786"/>
    <w:rsid w:val="00766A69"/>
    <w:rsid w:val="007C7210"/>
    <w:rsid w:val="00A70745"/>
    <w:rsid w:val="00D73D40"/>
    <w:rsid w:val="00E24614"/>
    <w:rsid w:val="00E42691"/>
    <w:rsid w:val="00E921FE"/>
    <w:rsid w:val="00EE6769"/>
    <w:rsid w:val="00EF3B43"/>
    <w:rsid w:val="00F3709B"/>
    <w:rsid w:val="00F50313"/>
    <w:rsid w:val="00F70EC7"/>
  </w:rsids>
  <m:mathPr>
    <m:mathFont m:val="MS Goth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58121C"/>
    <w:pPr>
      <w:keepNext/>
      <w:spacing w:before="240" w:after="60"/>
      <w:ind w:left="4680" w:hanging="360"/>
      <w:outlineLvl w:val="0"/>
    </w:pPr>
    <w:rPr>
      <w:rFonts w:ascii="Arial" w:hAnsi="Arial" w:cs="Arial"/>
      <w:bCs/>
      <w:kern w:val="32"/>
      <w:sz w:val="28"/>
      <w:szCs w:val="3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78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58121C"/>
    <w:rPr>
      <w:rFonts w:ascii="Arial" w:eastAsia="Times New Roman" w:hAnsi="Arial" w:cs="Arial"/>
      <w:bCs/>
      <w:kern w:val="32"/>
      <w:sz w:val="28"/>
      <w:szCs w:val="3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7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21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autoRedefine/>
    <w:qFormat/>
    <w:rsid w:val="0058121C"/>
    <w:pPr>
      <w:keepNext/>
      <w:spacing w:before="240" w:after="60"/>
      <w:ind w:left="4680" w:hanging="360"/>
      <w:outlineLvl w:val="0"/>
    </w:pPr>
    <w:rPr>
      <w:rFonts w:ascii="Arial" w:hAnsi="Arial" w:cs="Arial"/>
      <w:bCs/>
      <w:kern w:val="32"/>
      <w:sz w:val="28"/>
      <w:szCs w:val="3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778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8121C"/>
    <w:rPr>
      <w:rFonts w:ascii="Arial" w:eastAsia="Times New Roman" w:hAnsi="Arial" w:cs="Arial"/>
      <w:bCs/>
      <w:kern w:val="32"/>
      <w:sz w:val="28"/>
      <w:szCs w:val="32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778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4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T University</Company>
  <LinksUpToDate>false</LinksUpToDate>
  <CharactersWithSpaces>2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Marcel Hommel</cp:lastModifiedBy>
  <cp:revision>3</cp:revision>
  <dcterms:created xsi:type="dcterms:W3CDTF">2014-07-01T07:01:00Z</dcterms:created>
  <dcterms:modified xsi:type="dcterms:W3CDTF">2014-07-03T10:34:00Z</dcterms:modified>
</cp:coreProperties>
</file>